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5439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649"/>
        <w:gridCol w:w="1579"/>
        <w:gridCol w:w="2673"/>
        <w:gridCol w:w="2581"/>
        <w:gridCol w:w="1935"/>
      </w:tblGrid>
      <w:tr w:rsidR="000668C0" w:rsidRPr="000E58FE" w14:paraId="28AAC5BF" w14:textId="77777777" w:rsidTr="00B74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17F6E837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color w:val="3F3F3F"/>
                <w:sz w:val="18"/>
                <w:szCs w:val="18"/>
              </w:rPr>
            </w:pPr>
            <w:r w:rsidRPr="002F494B">
              <w:rPr>
                <w:rFonts w:cstheme="minorHAnsi"/>
                <w:color w:val="3F3F3F"/>
                <w:sz w:val="18"/>
                <w:szCs w:val="18"/>
              </w:rPr>
              <w:t>Study</w:t>
            </w:r>
          </w:p>
        </w:tc>
        <w:tc>
          <w:tcPr>
            <w:tcW w:w="758" w:type="pct"/>
          </w:tcPr>
          <w:p w14:paraId="76374F55" w14:textId="77777777" w:rsidR="000668C0" w:rsidRPr="000E58FE" w:rsidRDefault="000668C0" w:rsidP="000668C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3F3F3F"/>
                <w:sz w:val="18"/>
                <w:szCs w:val="18"/>
              </w:rPr>
            </w:pPr>
            <w:r>
              <w:rPr>
                <w:rFonts w:cstheme="minorHAnsi"/>
                <w:color w:val="3F3F3F"/>
                <w:sz w:val="18"/>
                <w:szCs w:val="18"/>
              </w:rPr>
              <w:t>C</w:t>
            </w:r>
            <w:r w:rsidRPr="000E58FE">
              <w:rPr>
                <w:rFonts w:cstheme="minorHAnsi"/>
                <w:color w:val="3F3F3F"/>
                <w:sz w:val="18"/>
                <w:szCs w:val="18"/>
              </w:rPr>
              <w:t>ountry</w:t>
            </w:r>
          </w:p>
        </w:tc>
        <w:tc>
          <w:tcPr>
            <w:tcW w:w="1283" w:type="pct"/>
          </w:tcPr>
          <w:p w14:paraId="42EB696A" w14:textId="77777777" w:rsidR="000668C0" w:rsidRPr="000E58FE" w:rsidRDefault="000668C0" w:rsidP="000668C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3F3F3F"/>
                <w:sz w:val="18"/>
                <w:szCs w:val="18"/>
              </w:rPr>
            </w:pPr>
            <w:r w:rsidRPr="000E58FE">
              <w:rPr>
                <w:rFonts w:cstheme="minorHAnsi"/>
                <w:color w:val="3F3F3F"/>
                <w:sz w:val="18"/>
                <w:szCs w:val="18"/>
              </w:rPr>
              <w:t xml:space="preserve">Frequency of consumption </w:t>
            </w:r>
          </w:p>
        </w:tc>
        <w:tc>
          <w:tcPr>
            <w:tcW w:w="1239" w:type="pct"/>
          </w:tcPr>
          <w:p w14:paraId="5C37D2F6" w14:textId="77777777" w:rsidR="000668C0" w:rsidRPr="000E58FE" w:rsidRDefault="000668C0" w:rsidP="000668C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3F3F3F"/>
                <w:sz w:val="18"/>
                <w:szCs w:val="18"/>
              </w:rPr>
            </w:pPr>
          </w:p>
        </w:tc>
        <w:tc>
          <w:tcPr>
            <w:tcW w:w="929" w:type="pct"/>
          </w:tcPr>
          <w:p w14:paraId="64A4FDD5" w14:textId="77777777" w:rsidR="000668C0" w:rsidRPr="000E58FE" w:rsidRDefault="000668C0" w:rsidP="000668C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3F3F3F"/>
                <w:sz w:val="18"/>
                <w:szCs w:val="18"/>
              </w:rPr>
            </w:pPr>
            <w:r w:rsidRPr="000E58FE">
              <w:rPr>
                <w:rFonts w:cstheme="minorHAnsi"/>
                <w:color w:val="3F3F3F"/>
                <w:sz w:val="18"/>
                <w:szCs w:val="18"/>
              </w:rPr>
              <w:t>%</w:t>
            </w:r>
          </w:p>
        </w:tc>
      </w:tr>
      <w:tr w:rsidR="000668C0" w:rsidRPr="000E58FE" w14:paraId="00EDD9DC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A710368" w14:textId="590F3C2C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Gharib et. al (2011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71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1C9C9083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1283" w:type="pct"/>
          </w:tcPr>
          <w:p w14:paraId="3D60C25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440D3C48" w14:textId="77777777" w:rsidR="000668C0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4ACE6F78" w14:textId="77777777" w:rsidR="000668C0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Fruits and vegetables daily:</w:t>
            </w:r>
          </w:p>
          <w:p w14:paraId="6C973C36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</w:tr>
      <w:tr w:rsidR="000668C0" w:rsidRPr="000E58FE" w14:paraId="34733BB3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FCB7250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Musaige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1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9)</w:t>
            </w:r>
          </w:p>
        </w:tc>
        <w:tc>
          <w:tcPr>
            <w:tcW w:w="758" w:type="pct"/>
          </w:tcPr>
          <w:p w14:paraId="7AED330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Bahrai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83" w:type="pct"/>
          </w:tcPr>
          <w:p w14:paraId="78CBF2F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 Vegetables/salad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Dail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26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52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47.2%  (p-value 0.125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1 to 3 times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26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46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53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4 to 6 times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9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44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55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rarel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38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41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58.2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433553D6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Dail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25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51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48.9%  (p-value=0.000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1 to 3 times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32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48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51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-4 to 6 tim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14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56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43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rarel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27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33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66.5% (p-value=0.001)</w:t>
            </w:r>
          </w:p>
        </w:tc>
        <w:tc>
          <w:tcPr>
            <w:tcW w:w="929" w:type="pct"/>
          </w:tcPr>
          <w:p w14:paraId="6FDE0BA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5DF8F6E9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43C61712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Anwar et al. (2018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8)</w:t>
            </w:r>
          </w:p>
        </w:tc>
        <w:tc>
          <w:tcPr>
            <w:tcW w:w="758" w:type="pct"/>
          </w:tcPr>
          <w:p w14:paraId="216FED99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1283" w:type="pct"/>
          </w:tcPr>
          <w:p w14:paraId="5DFADB2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egetabl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13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&lt;1 daily: 78.3 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&gt;=1 once daily: 7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7BB729F5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8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&lt;1 daily: 87.4%  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&gt;=1 once daily: 4.2%</w:t>
            </w:r>
          </w:p>
        </w:tc>
        <w:tc>
          <w:tcPr>
            <w:tcW w:w="929" w:type="pct"/>
          </w:tcPr>
          <w:p w14:paraId="3CD18953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  <w:p w14:paraId="4D8E0F9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6A89E4CC" w14:textId="77777777" w:rsidTr="00B741FF">
        <w:trPr>
          <w:trHeight w:val="2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325276E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engpid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20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4)</w:t>
            </w:r>
          </w:p>
        </w:tc>
        <w:tc>
          <w:tcPr>
            <w:tcW w:w="758" w:type="pct"/>
          </w:tcPr>
          <w:p w14:paraId="3366782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UAE</w:t>
            </w:r>
          </w:p>
        </w:tc>
        <w:tc>
          <w:tcPr>
            <w:tcW w:w="1283" w:type="pct"/>
          </w:tcPr>
          <w:p w14:paraId="7D1D7903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>al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 &lt; 3 day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05: 81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10: 79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16: 78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emal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-Vegetable &lt;3 da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05: 84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10: 84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2016: 79.5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6EB87567" w14:textId="77777777" w:rsidR="000668C0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Males:</w:t>
            </w:r>
          </w:p>
          <w:p w14:paraId="357CE070" w14:textId="77777777" w:rsidR="000668C0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 &lt; 2 day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05: 68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10: 70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16:61.6%</w:t>
            </w:r>
          </w:p>
          <w:p w14:paraId="12BAF172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ruits &lt;2 da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005: 75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929" w:type="pct"/>
          </w:tcPr>
          <w:p w14:paraId="28CD643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63886D3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471B5202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Haddad et (200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5)</w:t>
            </w:r>
          </w:p>
        </w:tc>
        <w:tc>
          <w:tcPr>
            <w:tcW w:w="758" w:type="pct"/>
          </w:tcPr>
          <w:p w14:paraId="7E25DFC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Jordan</w:t>
            </w:r>
          </w:p>
        </w:tc>
        <w:tc>
          <w:tcPr>
            <w:tcW w:w="1283" w:type="pct"/>
          </w:tcPr>
          <w:p w14:paraId="0E06D952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vegetable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&gt;  81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18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: time/ da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 = 51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-3 = 30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 18.3%</w:t>
            </w:r>
            <w:r>
              <w:rPr>
                <w:rFonts w:cstheme="minorHAnsi"/>
                <w:color w:val="000000"/>
                <w:sz w:val="18"/>
                <w:szCs w:val="18"/>
              </w:rPr>
              <w:t>l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37CBD45D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&gt; 77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 22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 time/da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 : 44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-3 : 33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: 22.5%</w:t>
            </w:r>
          </w:p>
        </w:tc>
        <w:tc>
          <w:tcPr>
            <w:tcW w:w="929" w:type="pct"/>
          </w:tcPr>
          <w:p w14:paraId="219EC8C2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7E708387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3D23C9C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Sagarat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7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9)</w:t>
            </w:r>
          </w:p>
        </w:tc>
        <w:tc>
          <w:tcPr>
            <w:tcW w:w="758" w:type="pct"/>
          </w:tcPr>
          <w:p w14:paraId="336BE28C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1283" w:type="pct"/>
          </w:tcPr>
          <w:p w14:paraId="4CDEDF56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9" w:type="pct"/>
          </w:tcPr>
          <w:p w14:paraId="1D2AD537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0F4252D6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0668C0" w:rsidRPr="000E58FE" w14:paraId="6A6FEF23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D72BD31" w14:textId="5BF52B50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Sheyab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(2018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68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 </w:t>
            </w:r>
          </w:p>
        </w:tc>
        <w:tc>
          <w:tcPr>
            <w:tcW w:w="758" w:type="pct"/>
          </w:tcPr>
          <w:p w14:paraId="75D0D10C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Northern Jordan</w:t>
            </w:r>
          </w:p>
        </w:tc>
        <w:tc>
          <w:tcPr>
            <w:tcW w:w="1283" w:type="pct"/>
          </w:tcPr>
          <w:p w14:paraId="66F0A7C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Days per week:  0 days 1-3 day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4-7 day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             2.6%, 44.2%, 53.2%</w:t>
            </w:r>
          </w:p>
        </w:tc>
        <w:tc>
          <w:tcPr>
            <w:tcW w:w="1239" w:type="pct"/>
          </w:tcPr>
          <w:p w14:paraId="396259C9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Days per week:  0 days 1-3 day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4-7 day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                     3.2%,  51.7 %,  45.2%</w:t>
            </w:r>
          </w:p>
        </w:tc>
        <w:tc>
          <w:tcPr>
            <w:tcW w:w="929" w:type="pct"/>
          </w:tcPr>
          <w:p w14:paraId="0D1B4698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1343EEEA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335FB36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Abudayya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(200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3)</w:t>
            </w:r>
          </w:p>
        </w:tc>
        <w:tc>
          <w:tcPr>
            <w:tcW w:w="758" w:type="pct"/>
          </w:tcPr>
          <w:p w14:paraId="28F33D3B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North Gaza Strip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Palestine </w:t>
            </w:r>
          </w:p>
        </w:tc>
        <w:tc>
          <w:tcPr>
            <w:tcW w:w="1283" w:type="pct"/>
          </w:tcPr>
          <w:p w14:paraId="1680C884" w14:textId="77777777" w:rsidR="000668C0" w:rsidRPr="000E58FE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egetables: 3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65993FC0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11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16.2%</w:t>
            </w:r>
          </w:p>
        </w:tc>
        <w:tc>
          <w:tcPr>
            <w:tcW w:w="929" w:type="pct"/>
          </w:tcPr>
          <w:p w14:paraId="432F93B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3FB3DD18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0314965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budayya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(2009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3)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budayya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(2011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4)</w:t>
            </w:r>
          </w:p>
        </w:tc>
        <w:tc>
          <w:tcPr>
            <w:tcW w:w="758" w:type="pct"/>
          </w:tcPr>
          <w:p w14:paraId="6DD97EFB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North Gaza Strip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Palestine </w:t>
            </w:r>
          </w:p>
        </w:tc>
        <w:tc>
          <w:tcPr>
            <w:tcW w:w="1283" w:type="pct"/>
          </w:tcPr>
          <w:p w14:paraId="4BE9547A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515A985F" w14:textId="77777777" w:rsidR="000668C0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1B945C5D" w14:textId="77777777" w:rsidR="000668C0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Vegetables and fruits </w:t>
            </w:r>
          </w:p>
          <w:p w14:paraId="25A82C2F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≤ 3 t/w 680= 72.9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&gt; 3 t/w 252= 27.04%</w:t>
            </w:r>
          </w:p>
        </w:tc>
      </w:tr>
      <w:tr w:rsidR="000668C0" w:rsidRPr="000E58FE" w14:paraId="1E3C1243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7235A946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Sabbah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07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50)</w:t>
            </w:r>
          </w:p>
        </w:tc>
        <w:tc>
          <w:tcPr>
            <w:tcW w:w="758" w:type="pct"/>
          </w:tcPr>
          <w:p w14:paraId="0FABCE2E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Palestine </w:t>
            </w:r>
          </w:p>
        </w:tc>
        <w:tc>
          <w:tcPr>
            <w:tcW w:w="1283" w:type="pct"/>
          </w:tcPr>
          <w:p w14:paraId="4D1175FB" w14:textId="77777777" w:rsidR="000668C0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ing vegetables daily: 45%</w:t>
            </w:r>
          </w:p>
          <w:p w14:paraId="31E7EBA9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West Bank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 (daily: once or more per day): 4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Gaza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 (daily: once or more per day): 4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29488531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ing fruits daily: 3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West Bank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 (daily: once or more per day): 3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Gaza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 (daily: once or more per day): 2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929" w:type="pct"/>
          </w:tcPr>
          <w:p w14:paraId="5E2A77A0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15D27E70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19565B7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Ghrayeb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44)</w:t>
            </w:r>
          </w:p>
        </w:tc>
        <w:tc>
          <w:tcPr>
            <w:tcW w:w="758" w:type="pct"/>
          </w:tcPr>
          <w:p w14:paraId="5B6BDAFF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Palestine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Hebron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governorate,</w:t>
            </w:r>
          </w:p>
        </w:tc>
        <w:tc>
          <w:tcPr>
            <w:tcW w:w="1283" w:type="pct"/>
          </w:tcPr>
          <w:p w14:paraId="53BD4759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ervings per day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 consumptio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0  18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2  54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-4  17.6%</w:t>
            </w:r>
          </w:p>
        </w:tc>
        <w:tc>
          <w:tcPr>
            <w:tcW w:w="1239" w:type="pct"/>
          </w:tcPr>
          <w:p w14:paraId="1F66F70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ervings per day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ruit consumption                      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0  22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2  48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-4 22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5=&lt; 7.4%</w:t>
            </w:r>
          </w:p>
        </w:tc>
        <w:tc>
          <w:tcPr>
            <w:tcW w:w="929" w:type="pct"/>
          </w:tcPr>
          <w:p w14:paraId="4C207FC5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7C127C36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4749484F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Bashou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(200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3)</w:t>
            </w:r>
          </w:p>
        </w:tc>
        <w:tc>
          <w:tcPr>
            <w:tcW w:w="758" w:type="pct"/>
          </w:tcPr>
          <w:p w14:paraId="6167CC53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the Syrian Arab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Republic</w:t>
            </w:r>
          </w:p>
        </w:tc>
        <w:tc>
          <w:tcPr>
            <w:tcW w:w="1283" w:type="pct"/>
          </w:tcPr>
          <w:p w14:paraId="66166CE2" w14:textId="77777777" w:rsidR="000668C0" w:rsidRPr="000E58FE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o green vegetables consumption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>5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055C070D" w14:textId="77777777" w:rsidR="000668C0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 3 times or more daily in the previous week</w:t>
            </w:r>
            <w:r>
              <w:rPr>
                <w:rFonts w:cstheme="minorHAnsi"/>
                <w:color w:val="000000"/>
                <w:sz w:val="18"/>
                <w:szCs w:val="18"/>
              </w:rPr>
              <w:t>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11.8%</w:t>
            </w:r>
          </w:p>
        </w:tc>
        <w:tc>
          <w:tcPr>
            <w:tcW w:w="929" w:type="pct"/>
          </w:tcPr>
          <w:p w14:paraId="3687353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2EF754C0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C342B03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Musaige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6)</w:t>
            </w:r>
          </w:p>
        </w:tc>
        <w:tc>
          <w:tcPr>
            <w:tcW w:w="758" w:type="pct"/>
          </w:tcPr>
          <w:p w14:paraId="2862F49F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283" w:type="pct"/>
          </w:tcPr>
          <w:p w14:paraId="774F4C34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vegetable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&gt;  53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 46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382B5BEE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&gt; 41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=&lt; 58.6%</w:t>
            </w:r>
          </w:p>
        </w:tc>
        <w:tc>
          <w:tcPr>
            <w:tcW w:w="929" w:type="pct"/>
          </w:tcPr>
          <w:p w14:paraId="727288CF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1884FA4E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17B24C9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Darfour-Oduro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br/>
              <w:t xml:space="preserve">(2018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48)</w:t>
            </w:r>
          </w:p>
        </w:tc>
        <w:tc>
          <w:tcPr>
            <w:tcW w:w="758" w:type="pct"/>
          </w:tcPr>
          <w:p w14:paraId="4C3F2775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(Syria) 49 LMICs</w:t>
            </w:r>
          </w:p>
        </w:tc>
        <w:tc>
          <w:tcPr>
            <w:tcW w:w="1283" w:type="pct"/>
          </w:tcPr>
          <w:p w14:paraId="2DD997A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9" w:type="pct"/>
          </w:tcPr>
          <w:p w14:paraId="0F9CE8CC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119B93E2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0668C0" w:rsidRPr="000E58FE" w14:paraId="3E88D25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40833477" w14:textId="04314ABC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zahran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2017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69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zahran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1)</w:t>
            </w:r>
          </w:p>
        </w:tc>
        <w:tc>
          <w:tcPr>
            <w:tcW w:w="758" w:type="pct"/>
          </w:tcPr>
          <w:p w14:paraId="04808091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Saudi Arabia</w:t>
            </w:r>
          </w:p>
        </w:tc>
        <w:tc>
          <w:tcPr>
            <w:tcW w:w="1283" w:type="pct"/>
          </w:tcPr>
          <w:p w14:paraId="50D0EB2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79DA2502" w14:textId="77777777" w:rsidR="000668C0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Fruits less than once daily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85% </w:t>
            </w:r>
          </w:p>
        </w:tc>
        <w:tc>
          <w:tcPr>
            <w:tcW w:w="929" w:type="pct"/>
          </w:tcPr>
          <w:p w14:paraId="40CAC8DE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1BEB5F13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21F9A6A7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ghadi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6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2)</w:t>
            </w:r>
          </w:p>
        </w:tc>
        <w:tc>
          <w:tcPr>
            <w:tcW w:w="758" w:type="pct"/>
          </w:tcPr>
          <w:p w14:paraId="017B08B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Saudi Arabia</w:t>
            </w:r>
          </w:p>
        </w:tc>
        <w:tc>
          <w:tcPr>
            <w:tcW w:w="1283" w:type="pct"/>
          </w:tcPr>
          <w:p w14:paraId="680B4414" w14:textId="77777777" w:rsidR="000668C0" w:rsidRPr="000E58FE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133F920E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4%: did not eat fruit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5%: fruit at least 1–3 times per 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60%: fruit &gt;3 times per 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0%: did not eat fresh fruit and vegetables</w:t>
            </w:r>
          </w:p>
        </w:tc>
        <w:tc>
          <w:tcPr>
            <w:tcW w:w="929" w:type="pct"/>
          </w:tcPr>
          <w:p w14:paraId="08D2D96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1FC5E24D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2FAB0BC8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Hazzaa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(2011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6)</w:t>
            </w:r>
          </w:p>
        </w:tc>
        <w:tc>
          <w:tcPr>
            <w:tcW w:w="758" w:type="pct"/>
          </w:tcPr>
          <w:p w14:paraId="4FEFD41E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three major citi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in Saudi Arabia</w:t>
            </w:r>
          </w:p>
        </w:tc>
        <w:tc>
          <w:tcPr>
            <w:tcW w:w="1283" w:type="pct"/>
          </w:tcPr>
          <w:p w14:paraId="3EA96248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Daily vegetables Intake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23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22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average prevalence of vegetable consumption more tha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three times per week: 48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032C46C4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Daily fruits intake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16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9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average prevalence of fruit consumption more tha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hree times per week: 32%</w:t>
            </w:r>
          </w:p>
        </w:tc>
        <w:tc>
          <w:tcPr>
            <w:tcW w:w="929" w:type="pct"/>
          </w:tcPr>
          <w:p w14:paraId="54A3822D" w14:textId="77777777" w:rsidR="000668C0" w:rsidRPr="000E58FE" w:rsidRDefault="000668C0" w:rsidP="000668C0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24EB436A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5876850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A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Hazzaa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3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7)</w:t>
            </w:r>
          </w:p>
        </w:tc>
        <w:tc>
          <w:tcPr>
            <w:tcW w:w="758" w:type="pct"/>
          </w:tcPr>
          <w:p w14:paraId="36B96B5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F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our cities in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Saudi Arabia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and Britai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</w:t>
            </w:r>
          </w:p>
        </w:tc>
        <w:tc>
          <w:tcPr>
            <w:tcW w:w="1283" w:type="pct"/>
          </w:tcPr>
          <w:p w14:paraId="02582E92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Daily intake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  23.0%</w:t>
            </w:r>
          </w:p>
        </w:tc>
        <w:tc>
          <w:tcPr>
            <w:tcW w:w="1239" w:type="pct"/>
          </w:tcPr>
          <w:p w14:paraId="0BFF4679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Daily intake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  13.1%</w:t>
            </w:r>
          </w:p>
        </w:tc>
        <w:tc>
          <w:tcPr>
            <w:tcW w:w="929" w:type="pct"/>
          </w:tcPr>
          <w:p w14:paraId="5B3F429C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701D06AA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70860183" w14:textId="6B522EA9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zahran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1)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zahran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. Al 2017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68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5FF4EDC8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283" w:type="pct"/>
          </w:tcPr>
          <w:p w14:paraId="525300C6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55519414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>Less than once daily 84.6%</w:t>
            </w:r>
          </w:p>
        </w:tc>
        <w:tc>
          <w:tcPr>
            <w:tcW w:w="929" w:type="pct"/>
          </w:tcPr>
          <w:p w14:paraId="35AAAF8A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6F9B6812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2495972E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subaie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8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51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58" w:type="pct"/>
          </w:tcPr>
          <w:p w14:paraId="19D57716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283" w:type="pct"/>
          </w:tcPr>
          <w:p w14:paraId="2D464363" w14:textId="77777777" w:rsidR="000668C0" w:rsidRPr="000E58FE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11–12 year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 consumptio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Daily: 25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ot every day  74.1%</w:t>
            </w:r>
          </w:p>
        </w:tc>
        <w:tc>
          <w:tcPr>
            <w:tcW w:w="1239" w:type="pct"/>
          </w:tcPr>
          <w:p w14:paraId="7B93EFD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11–12 year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 consumptio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Daily 27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ot every day 73.0%</w:t>
            </w:r>
          </w:p>
        </w:tc>
        <w:tc>
          <w:tcPr>
            <w:tcW w:w="929" w:type="pct"/>
          </w:tcPr>
          <w:p w14:paraId="7566461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0B7B481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37F46FA7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ljuaid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20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51)</w:t>
            </w:r>
          </w:p>
        </w:tc>
        <w:tc>
          <w:tcPr>
            <w:tcW w:w="758" w:type="pct"/>
          </w:tcPr>
          <w:p w14:paraId="376C2FE9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Saudi Arabia</w:t>
            </w:r>
          </w:p>
        </w:tc>
        <w:tc>
          <w:tcPr>
            <w:tcW w:w="1283" w:type="pct"/>
          </w:tcPr>
          <w:p w14:paraId="4C76DA1B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ption at least once dail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  20.6%</w:t>
            </w:r>
          </w:p>
        </w:tc>
        <w:tc>
          <w:tcPr>
            <w:tcW w:w="1239" w:type="pct"/>
          </w:tcPr>
          <w:p w14:paraId="069A1D32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ption at least once dail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  18.2%</w:t>
            </w:r>
          </w:p>
        </w:tc>
        <w:tc>
          <w:tcPr>
            <w:tcW w:w="929" w:type="pct"/>
          </w:tcPr>
          <w:p w14:paraId="615EC368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767820DC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138A90DA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edh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29)</w:t>
            </w:r>
          </w:p>
        </w:tc>
        <w:tc>
          <w:tcPr>
            <w:tcW w:w="758" w:type="pct"/>
          </w:tcPr>
          <w:p w14:paraId="45E3A887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Saudi Arabia</w:t>
            </w:r>
          </w:p>
        </w:tc>
        <w:tc>
          <w:tcPr>
            <w:tcW w:w="1283" w:type="pct"/>
          </w:tcPr>
          <w:p w14:paraId="49C518C3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2953C2E3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0D685456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egetable and fruits  times/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&gt;=3 times per week 49.5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&lt;3 times per week 27.9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or the healthy </w:t>
            </w:r>
          </w:p>
        </w:tc>
      </w:tr>
      <w:tr w:rsidR="000668C0" w:rsidRPr="000E58FE" w14:paraId="44CD0115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79918BE8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Mahfouz et al (2012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0)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, Mahfouz 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te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al (2011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1)</w:t>
            </w:r>
          </w:p>
        </w:tc>
        <w:tc>
          <w:tcPr>
            <w:tcW w:w="758" w:type="pct"/>
          </w:tcPr>
          <w:p w14:paraId="5FB14A6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0E58FE">
              <w:rPr>
                <w:rFonts w:cstheme="minorHAnsi"/>
                <w:color w:val="000000"/>
                <w:sz w:val="18"/>
                <w:szCs w:val="18"/>
              </w:rPr>
              <w:t>Aseer</w:t>
            </w:r>
            <w:proofErr w:type="spellEnd"/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Region,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southwester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Saudi Arabia</w:t>
            </w:r>
          </w:p>
        </w:tc>
        <w:tc>
          <w:tcPr>
            <w:tcW w:w="1283" w:type="pct"/>
          </w:tcPr>
          <w:p w14:paraId="2F7F31E6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ption the past 7 day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esh vegetables,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consumed 83.1% , didn't: 16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consumed: 89.9%,  didn't: 10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3DAA030C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consumption the past 7 day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esh 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consumed:  72.9%, didn't: 27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consumed: 76.6%, didn't: 23.4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esh juic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consumed: 66.5%, didn't: 33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consumed: 76.1%,  didn't: 23.9%</w:t>
            </w:r>
          </w:p>
        </w:tc>
        <w:tc>
          <w:tcPr>
            <w:tcW w:w="929" w:type="pct"/>
          </w:tcPr>
          <w:p w14:paraId="3E43A991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668C0" w:rsidRPr="000E58FE" w14:paraId="34825490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7AF6191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Mahfouz et al (2012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0)</w:t>
            </w: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, Mahfouz 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te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al (2011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1)</w:t>
            </w:r>
          </w:p>
        </w:tc>
        <w:tc>
          <w:tcPr>
            <w:tcW w:w="758" w:type="pct"/>
          </w:tcPr>
          <w:p w14:paraId="6E3EB078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283" w:type="pct"/>
          </w:tcPr>
          <w:p w14:paraId="7604DFA8" w14:textId="77777777" w:rsidR="000668C0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Fresh vegetable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day:11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16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daily: 31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-5 weekly: 12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3 weekly: 11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16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day: 8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14.8%</w:t>
            </w:r>
          </w:p>
          <w:p w14:paraId="340517C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4-5 weekly:  11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3 weekly: 12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: 10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br/>
              <w:t>once daily:  42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426F29B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fresh 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day: 9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12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daily: 27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-5/ week:  8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3/ week: 16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never: 27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 day: 6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 16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daily: 31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-5/ week: 6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3/ week: 16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23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fresh juic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day:7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9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daily: 28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-5/ week: 6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-3/ week: 14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33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/ day: 5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/day:  14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daily:  33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-5 weekly:  6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1-3/ weekly:  17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23.9%</w:t>
            </w:r>
          </w:p>
        </w:tc>
        <w:tc>
          <w:tcPr>
            <w:tcW w:w="929" w:type="pct"/>
          </w:tcPr>
          <w:p w14:paraId="3D9FBF80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335504CA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6F2E199" w14:textId="4C3F434F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AlBuhairan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5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67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2EC5506C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13 region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f Saudi Arabia</w:t>
            </w:r>
          </w:p>
        </w:tc>
        <w:tc>
          <w:tcPr>
            <w:tcW w:w="1283" w:type="pct"/>
          </w:tcPr>
          <w:p w14:paraId="62AB0EA8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egetable intake (&gt;=1 servings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54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95%CI: 50.7, 58.0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575E318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 intake (&gt;=1 servings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38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95%CI:  34.0, 42.1</w:t>
            </w:r>
          </w:p>
        </w:tc>
        <w:tc>
          <w:tcPr>
            <w:tcW w:w="929" w:type="pct"/>
          </w:tcPr>
          <w:p w14:paraId="539FC4FD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6D0448C6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5FA57BEB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E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Kassas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7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52)</w:t>
            </w:r>
          </w:p>
        </w:tc>
        <w:tc>
          <w:tcPr>
            <w:tcW w:w="758" w:type="pct"/>
          </w:tcPr>
          <w:p w14:paraId="6A8FCB99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North Lebanon</w:t>
            </w:r>
          </w:p>
        </w:tc>
        <w:tc>
          <w:tcPr>
            <w:tcW w:w="1283" w:type="pct"/>
          </w:tcPr>
          <w:p w14:paraId="298295A2" w14:textId="77777777" w:rsidR="000668C0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Types of snacks usually consumed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Vegetables: 4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Daily intake of vegetable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Adequate: 43.8%</w:t>
            </w:r>
          </w:p>
          <w:p w14:paraId="11B334A8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Inadequate: 56.2%</w:t>
            </w:r>
          </w:p>
        </w:tc>
        <w:tc>
          <w:tcPr>
            <w:tcW w:w="1239" w:type="pct"/>
          </w:tcPr>
          <w:p w14:paraId="22F7CB7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Types of snacks usually consumed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ruits: 19.2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Daily intake of fruits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Adequate: 45.2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Inadequate: 54.8%</w:t>
            </w:r>
          </w:p>
        </w:tc>
        <w:tc>
          <w:tcPr>
            <w:tcW w:w="929" w:type="pct"/>
          </w:tcPr>
          <w:p w14:paraId="1745D4E0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693D5CBF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5868C4FF" w14:textId="5BA7FF64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Hamran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5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72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465A4839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the norther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part of Morocco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proofErr w:type="spellStart"/>
            <w:r w:rsidRPr="000E58FE">
              <w:rPr>
                <w:rFonts w:cstheme="minorHAnsi"/>
                <w:color w:val="000000"/>
                <w:sz w:val="18"/>
                <w:szCs w:val="18"/>
              </w:rPr>
              <w:t>Kenitra</w:t>
            </w:r>
            <w:proofErr w:type="spellEnd"/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city </w:t>
            </w:r>
          </w:p>
        </w:tc>
        <w:tc>
          <w:tcPr>
            <w:tcW w:w="1283" w:type="pct"/>
          </w:tcPr>
          <w:p w14:paraId="1091878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vegetables on a daily basis: 49 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  &gt;= 7times/ 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proportion: 27.8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95%CI: 24.07%, 30.79%      </w:t>
            </w:r>
          </w:p>
        </w:tc>
        <w:tc>
          <w:tcPr>
            <w:tcW w:w="1239" w:type="pct"/>
          </w:tcPr>
          <w:p w14:paraId="3A091132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 on a daily basis: 28 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  &gt;= 7times/ 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proportion: 27.8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95%CI: 24.07%, 30.79%      </w:t>
            </w:r>
          </w:p>
        </w:tc>
        <w:tc>
          <w:tcPr>
            <w:tcW w:w="929" w:type="pct"/>
          </w:tcPr>
          <w:p w14:paraId="08E58C2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706CE162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721C0345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El-</w:t>
            </w: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mmar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20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6)</w:t>
            </w:r>
          </w:p>
        </w:tc>
        <w:tc>
          <w:tcPr>
            <w:tcW w:w="758" w:type="pct"/>
          </w:tcPr>
          <w:p w14:paraId="37B65FE2" w14:textId="77777777" w:rsidR="000668C0" w:rsidRPr="000E58FE" w:rsidRDefault="000668C0" w:rsidP="000668C0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North-central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Morocco</w:t>
            </w:r>
          </w:p>
        </w:tc>
        <w:tc>
          <w:tcPr>
            <w:tcW w:w="1283" w:type="pct"/>
          </w:tcPr>
          <w:p w14:paraId="6A8937A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9" w:type="pct"/>
          </w:tcPr>
          <w:p w14:paraId="2D2886E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06CC8DE9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7113E6CD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1C0F6038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mahmid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0)</w:t>
            </w:r>
          </w:p>
        </w:tc>
        <w:tc>
          <w:tcPr>
            <w:tcW w:w="758" w:type="pct"/>
          </w:tcPr>
          <w:p w14:paraId="14EB025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in districts with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medium living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standards in Marrakesh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(Morocco)</w:t>
            </w:r>
          </w:p>
        </w:tc>
        <w:tc>
          <w:tcPr>
            <w:tcW w:w="1283" w:type="pct"/>
          </w:tcPr>
          <w:p w14:paraId="16C472DC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egetable intake frequenc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&lt;3 times/day: 49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≥3 times/day 50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09771374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 intake frequenc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Once a day 42.5 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–3 days per week 45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&lt; 2 days per week 11.6 %</w:t>
            </w:r>
          </w:p>
        </w:tc>
        <w:tc>
          <w:tcPr>
            <w:tcW w:w="929" w:type="pct"/>
          </w:tcPr>
          <w:p w14:paraId="3831FF1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3A45A191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238A3153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zekou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41)</w:t>
            </w:r>
          </w:p>
        </w:tc>
        <w:tc>
          <w:tcPr>
            <w:tcW w:w="758" w:type="pct"/>
          </w:tcPr>
          <w:p w14:paraId="0792F188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 Morocco</w:t>
            </w:r>
          </w:p>
        </w:tc>
        <w:tc>
          <w:tcPr>
            <w:tcW w:w="1283" w:type="pct"/>
          </w:tcPr>
          <w:p w14:paraId="2B48A09C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9" w:type="pct"/>
          </w:tcPr>
          <w:p w14:paraId="1C464EF9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5050792D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0668C0" w:rsidRPr="000E58FE" w14:paraId="3F53DBE4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1C5418EF" w14:textId="04EBFB62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ElAchhab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8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70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614D59D2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Morocco </w:t>
            </w:r>
          </w:p>
        </w:tc>
        <w:tc>
          <w:tcPr>
            <w:tcW w:w="1283" w:type="pct"/>
          </w:tcPr>
          <w:p w14:paraId="6F7BB4B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%  95%CI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 (&lt; 7 times/</w:t>
            </w:r>
            <w:proofErr w:type="spellStart"/>
            <w:r w:rsidRPr="000E58FE">
              <w:rPr>
                <w:rFonts w:cstheme="minorHAnsi"/>
                <w:color w:val="000000"/>
                <w:sz w:val="18"/>
                <w:szCs w:val="18"/>
              </w:rPr>
              <w:t>wk</w:t>
            </w:r>
            <w:proofErr w:type="spellEnd"/>
            <w:r w:rsidRPr="000E58FE">
              <w:rPr>
                <w:rFonts w:cstheme="minorHAnsi"/>
                <w:color w:val="000000"/>
                <w:sz w:val="18"/>
                <w:szCs w:val="18"/>
              </w:rPr>
              <w:t>)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66.9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95%CI: 59.9—73.8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57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95%CI: 50.3—64.1</w:t>
            </w:r>
          </w:p>
        </w:tc>
        <w:tc>
          <w:tcPr>
            <w:tcW w:w="1239" w:type="pct"/>
          </w:tcPr>
          <w:p w14:paraId="77CFB74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 (&lt; 7 times/</w:t>
            </w:r>
            <w:proofErr w:type="spellStart"/>
            <w:r w:rsidRPr="000E58FE">
              <w:rPr>
                <w:rFonts w:cstheme="minorHAnsi"/>
                <w:color w:val="000000"/>
                <w:sz w:val="18"/>
                <w:szCs w:val="18"/>
              </w:rPr>
              <w:t>wk</w:t>
            </w:r>
            <w:proofErr w:type="spellEnd"/>
            <w:r w:rsidRPr="000E58FE">
              <w:rPr>
                <w:rFonts w:cstheme="minorHAnsi"/>
                <w:color w:val="000000"/>
                <w:sz w:val="18"/>
                <w:szCs w:val="18"/>
              </w:rPr>
              <w:t>)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81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95%CI: 74.9—87.0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79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95%CI: 73.5—85.0</w:t>
            </w:r>
          </w:p>
        </w:tc>
        <w:tc>
          <w:tcPr>
            <w:tcW w:w="929" w:type="pct"/>
          </w:tcPr>
          <w:p w14:paraId="76B60111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401E33B7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F279744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Bad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7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47)</w:t>
            </w:r>
          </w:p>
        </w:tc>
        <w:tc>
          <w:tcPr>
            <w:tcW w:w="758" w:type="pct"/>
          </w:tcPr>
          <w:p w14:paraId="7CE2D295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283" w:type="pct"/>
          </w:tcPr>
          <w:p w14:paraId="24B597E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t>1)daily consumptio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21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F: 16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) Frequenci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o: 41.3%, 1-2 23.0%, 2+: 35.6%</w:t>
            </w:r>
          </w:p>
        </w:tc>
        <w:tc>
          <w:tcPr>
            <w:tcW w:w="1239" w:type="pct"/>
          </w:tcPr>
          <w:p w14:paraId="6590BFB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1)daily consumption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ruit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38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lastRenderedPageBreak/>
              <w:t>F: 33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) Frequenci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o: 41.3%, 1-2 23.0%, 2+: 35.6%</w:t>
            </w:r>
          </w:p>
        </w:tc>
        <w:tc>
          <w:tcPr>
            <w:tcW w:w="929" w:type="pct"/>
          </w:tcPr>
          <w:p w14:paraId="7D18EBE2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40229413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1B2BBA2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Allafi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38)</w:t>
            </w:r>
          </w:p>
        </w:tc>
        <w:tc>
          <w:tcPr>
            <w:tcW w:w="758" w:type="pct"/>
          </w:tcPr>
          <w:p w14:paraId="20D532FC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283" w:type="pct"/>
          </w:tcPr>
          <w:p w14:paraId="2E11AE1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V</w:t>
            </w:r>
            <w:bookmarkStart w:id="0" w:name="_GoBack"/>
            <w:bookmarkEnd w:id="0"/>
            <w:r w:rsidRPr="000E58FE">
              <w:rPr>
                <w:rFonts w:cstheme="minorHAnsi"/>
                <w:color w:val="000000"/>
                <w:sz w:val="18"/>
                <w:szCs w:val="18"/>
              </w:rPr>
              <w:t>egetabl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(P value) 0.02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10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–3: 37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–6: 26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ore of equal to 7: 26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Vegetable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(P value) 0.02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10.6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–3: 45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–6: 22.3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ore of equal to 7: 22.1%</w:t>
            </w:r>
          </w:p>
        </w:tc>
        <w:tc>
          <w:tcPr>
            <w:tcW w:w="1239" w:type="pct"/>
          </w:tcPr>
          <w:p w14:paraId="774F5E59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 M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(P value) 0.001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Never: 8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–3: 50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–6: 23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ore of equal to 7: 17.5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ruits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(P value) 0.001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Never: 14.3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–3: 53.7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–6: 20.2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ore of equal to 7: 11.8%</w:t>
            </w:r>
          </w:p>
        </w:tc>
        <w:tc>
          <w:tcPr>
            <w:tcW w:w="929" w:type="pct"/>
          </w:tcPr>
          <w:p w14:paraId="3AE36190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</w:tr>
      <w:tr w:rsidR="000668C0" w:rsidRPr="000E58FE" w14:paraId="533D344A" w14:textId="77777777" w:rsidTr="00B741FF">
        <w:trPr>
          <w:trHeight w:val="2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99770AD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</w:p>
          <w:p w14:paraId="11CA532C" w14:textId="77777777" w:rsidR="000668C0" w:rsidRPr="002F494B" w:rsidRDefault="000668C0" w:rsidP="000668C0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Musaige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6)</w:t>
            </w:r>
            <w:r w:rsidRPr="002F494B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17)</w:t>
            </w:r>
          </w:p>
        </w:tc>
        <w:tc>
          <w:tcPr>
            <w:tcW w:w="758" w:type="pct"/>
          </w:tcPr>
          <w:p w14:paraId="19E58CEA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1283" w:type="pct"/>
          </w:tcPr>
          <w:p w14:paraId="165B9CE4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Vegetables (green leafy, tuber, and roots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&lt;4: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33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39.5% (p-value &lt;.042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36.1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+: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  <w:t>M: 66.9%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  <w:t>F: 60.5%</w:t>
            </w:r>
            <w:r>
              <w:rPr>
                <w:rFonts w:cstheme="minorHAnsi"/>
                <w:color w:val="000000"/>
                <w:sz w:val="18"/>
                <w:szCs w:val="18"/>
              </w:rPr>
              <w:br/>
              <w:t>Total: 63.9%</w:t>
            </w:r>
          </w:p>
        </w:tc>
        <w:tc>
          <w:tcPr>
            <w:tcW w:w="1239" w:type="pct"/>
          </w:tcPr>
          <w:p w14:paraId="539E8CED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-Fruit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&lt;4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72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67.6% (p-value &lt;.140)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 69.9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4+: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M: 28.0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32.4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Total:30.1%</w:t>
            </w:r>
          </w:p>
        </w:tc>
        <w:tc>
          <w:tcPr>
            <w:tcW w:w="929" w:type="pct"/>
          </w:tcPr>
          <w:p w14:paraId="04913F7C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668C0" w:rsidRPr="000E58FE" w14:paraId="2BDB9AE3" w14:textId="77777777" w:rsidTr="00B74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E0BD638" w14:textId="2581155A" w:rsidR="000668C0" w:rsidRPr="002F494B" w:rsidRDefault="000668C0" w:rsidP="0031256A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Abbass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9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</w:t>
            </w:r>
            <w:r w:rsidR="0031256A"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66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758" w:type="pct"/>
          </w:tcPr>
          <w:p w14:paraId="57260C4B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283" w:type="pct"/>
          </w:tcPr>
          <w:p w14:paraId="69B26D17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9" w:type="pct"/>
          </w:tcPr>
          <w:p w14:paraId="7D0FEF02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29" w:type="pct"/>
          </w:tcPr>
          <w:p w14:paraId="67510FE4" w14:textId="77777777" w:rsidR="000668C0" w:rsidRPr="000E58FE" w:rsidRDefault="000668C0" w:rsidP="000668C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Fruits &amp; Vegetables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≤ 2 times/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4.1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3–6 times/week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28.8%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1–6 times/day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47.01%</w:t>
            </w:r>
          </w:p>
        </w:tc>
      </w:tr>
      <w:tr w:rsidR="000668C0" w:rsidRPr="000E58FE" w14:paraId="2D6C708B" w14:textId="77777777" w:rsidTr="00B741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22D1B003" w14:textId="77777777" w:rsidR="000668C0" w:rsidRPr="002F494B" w:rsidRDefault="000668C0" w:rsidP="000668C0">
            <w:pPr>
              <w:spacing w:line="240" w:lineRule="auto"/>
              <w:jc w:val="left"/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Musaiger</w:t>
            </w:r>
            <w:proofErr w:type="spellEnd"/>
            <w:r w:rsidRPr="002F494B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et al (2014) </w:t>
            </w:r>
            <w:r>
              <w:rPr>
                <w:rFonts w:cstheme="minorHAnsi"/>
                <w:noProof/>
                <w:color w:val="000000"/>
                <w:sz w:val="22"/>
                <w:szCs w:val="22"/>
                <w:vertAlign w:val="superscript"/>
              </w:rPr>
              <w:t>(46)</w:t>
            </w:r>
          </w:p>
        </w:tc>
        <w:tc>
          <w:tcPr>
            <w:tcW w:w="758" w:type="pct"/>
          </w:tcPr>
          <w:p w14:paraId="615A29BF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283" w:type="pct"/>
          </w:tcPr>
          <w:p w14:paraId="5B00693D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Daily vegetable consumption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46.1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F: 62.3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1239" w:type="pct"/>
          </w:tcPr>
          <w:p w14:paraId="39D235BB" w14:textId="77777777" w:rsidR="000668C0" w:rsidRPr="000E58FE" w:rsidRDefault="000668C0" w:rsidP="000668C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0E58FE">
              <w:rPr>
                <w:rFonts w:cstheme="minorHAnsi"/>
                <w:color w:val="000000"/>
                <w:sz w:val="18"/>
                <w:szCs w:val="18"/>
              </w:rPr>
              <w:t xml:space="preserve">Daily fruit consumption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 xml:space="preserve">M: 24.3% </w:t>
            </w:r>
            <w:r w:rsidRPr="000E58FE">
              <w:rPr>
                <w:rFonts w:cstheme="minorHAnsi"/>
                <w:color w:val="000000"/>
                <w:sz w:val="18"/>
                <w:szCs w:val="18"/>
              </w:rPr>
              <w:br/>
              <w:t>F: 46.3%</w:t>
            </w:r>
          </w:p>
        </w:tc>
        <w:tc>
          <w:tcPr>
            <w:tcW w:w="929" w:type="pct"/>
          </w:tcPr>
          <w:p w14:paraId="50642857" w14:textId="77777777" w:rsidR="000668C0" w:rsidRPr="000E58FE" w:rsidRDefault="000668C0" w:rsidP="00B741FF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5FADC73C" w14:textId="77777777" w:rsidR="000829AF" w:rsidRDefault="000829AF"/>
    <w:sectPr w:rsidR="000829AF" w:rsidSect="00226A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962E" w14:textId="77777777" w:rsidR="00C00273" w:rsidRDefault="00C00273" w:rsidP="00A36D43">
      <w:pPr>
        <w:spacing w:after="0" w:line="240" w:lineRule="auto"/>
      </w:pPr>
      <w:r>
        <w:separator/>
      </w:r>
    </w:p>
  </w:endnote>
  <w:endnote w:type="continuationSeparator" w:id="0">
    <w:p w14:paraId="570F40A1" w14:textId="77777777" w:rsidR="00C00273" w:rsidRDefault="00C00273" w:rsidP="00A36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16A81" w14:textId="77777777" w:rsidR="00777077" w:rsidRDefault="007770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A30E0F" w14:textId="77777777" w:rsidR="00777077" w:rsidRDefault="0077707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155AD" w14:textId="77777777" w:rsidR="00777077" w:rsidRDefault="00777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85422" w14:textId="77777777" w:rsidR="00C00273" w:rsidRDefault="00C00273" w:rsidP="00A36D43">
      <w:pPr>
        <w:spacing w:after="0" w:line="240" w:lineRule="auto"/>
      </w:pPr>
      <w:r>
        <w:separator/>
      </w:r>
    </w:p>
  </w:footnote>
  <w:footnote w:type="continuationSeparator" w:id="0">
    <w:p w14:paraId="3C18171F" w14:textId="77777777" w:rsidR="00C00273" w:rsidRDefault="00C00273" w:rsidP="00A36D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167473" w14:textId="77777777" w:rsidR="00777077" w:rsidRDefault="007770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A206A" w14:textId="77777777" w:rsidR="00777077" w:rsidRDefault="0077707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1BC07" w14:textId="649C2952" w:rsidR="00226A27" w:rsidRPr="00777077" w:rsidRDefault="00226A27" w:rsidP="00226A27">
    <w:pPr>
      <w:pStyle w:val="Caption"/>
      <w:keepNext/>
      <w:rPr>
        <w:i w:val="0"/>
        <w:iCs w:val="0"/>
        <w:color w:val="auto"/>
        <w:sz w:val="20"/>
        <w:szCs w:val="20"/>
      </w:rPr>
    </w:pPr>
    <w:r w:rsidRPr="00777077">
      <w:rPr>
        <w:i w:val="0"/>
        <w:iCs w:val="0"/>
        <w:color w:val="auto"/>
        <w:sz w:val="20"/>
        <w:szCs w:val="20"/>
      </w:rPr>
      <w:t xml:space="preserve">Additional File </w:t>
    </w:r>
    <w:r w:rsidR="00777077">
      <w:rPr>
        <w:i w:val="0"/>
        <w:iCs w:val="0"/>
        <w:color w:val="auto"/>
        <w:sz w:val="20"/>
        <w:szCs w:val="20"/>
      </w:rPr>
      <w:t>5</w:t>
    </w:r>
    <w:r w:rsidRPr="00777077">
      <w:rPr>
        <w:i w:val="0"/>
        <w:iCs w:val="0"/>
        <w:color w:val="auto"/>
        <w:sz w:val="20"/>
        <w:szCs w:val="20"/>
      </w:rPr>
      <w:t xml:space="preserve">: Frequency of Consumption </w:t>
    </w:r>
  </w:p>
  <w:p w14:paraId="7B7EE2D8" w14:textId="77777777" w:rsidR="00226A27" w:rsidRDefault="00226A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zMDI0NDM1NjA2sjBQ0lEKTi0uzszPAykwqQUAklyeniwAAAA="/>
  </w:docVars>
  <w:rsids>
    <w:rsidRoot w:val="00C01496"/>
    <w:rsid w:val="00024BC8"/>
    <w:rsid w:val="000668C0"/>
    <w:rsid w:val="000829AF"/>
    <w:rsid w:val="00226A27"/>
    <w:rsid w:val="0031256A"/>
    <w:rsid w:val="004F23CB"/>
    <w:rsid w:val="00777077"/>
    <w:rsid w:val="00A36D43"/>
    <w:rsid w:val="00B261BC"/>
    <w:rsid w:val="00C00273"/>
    <w:rsid w:val="00C0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E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C8"/>
    <w:pPr>
      <w:spacing w:after="200"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24B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4BC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6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D4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D4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BC8"/>
    <w:pPr>
      <w:spacing w:after="200"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24BC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4BC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6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D4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D4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ad Zeidan</dc:creator>
  <cp:keywords/>
  <dc:description/>
  <cp:lastModifiedBy>Elvie Quio</cp:lastModifiedBy>
  <cp:revision>9</cp:revision>
  <dcterms:created xsi:type="dcterms:W3CDTF">2022-10-08T05:55:00Z</dcterms:created>
  <dcterms:modified xsi:type="dcterms:W3CDTF">2023-01-04T10:35:00Z</dcterms:modified>
</cp:coreProperties>
</file>